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72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4985"/>
        <w:gridCol w:w="4987"/>
      </w:tblGrid>
      <w:tr>
        <w:trPr/>
        <w:tc>
          <w:tcPr>
            <w:tcW w:w="4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ISAID</w:t>
            </w:r>
          </w:p>
        </w:tc>
        <w:tc>
          <w:tcPr>
            <w:tcW w:w="4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enBank </w:t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249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B509160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2007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B509161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2309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B509162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2311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B509163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2311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B509164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2596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CY050478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2600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CY050550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3391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CY050614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3393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CY050662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3393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CY050750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3393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CY050758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3393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CY050766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3393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CY050774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3394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CY053651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3395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CY053655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3395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CY053657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3396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CY053659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3396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CY053665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3397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CY053671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3398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CY053677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3399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Q902803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3399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Q902835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3405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Q994963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3412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Q994964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3412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Q994965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3412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Q994966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3413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Q994967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3413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Q994968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3413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Q994969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3413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Q994970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3413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Q994971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3414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U112228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3414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U112229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3414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U112230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3415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U183801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3415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U183809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3415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U183817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3441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axid461787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3444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axid521433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3449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axid530146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3450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axid530163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3453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axid569644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3453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axid569645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3453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axid569675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3453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axid569677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3453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axid569678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3454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axid569679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3454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axid569681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3454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axid569682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3454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axid569684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3455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axid569688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3784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axid569692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3785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axid569693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3785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axid569695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3785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axid569696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3874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axid569697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3875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axid569704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3875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axid569709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3875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axid569711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3875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axid591294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3875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axid591295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3876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axid638927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3876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axid638928</w:t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3877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3877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3877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3877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3877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3877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3878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3878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3878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3878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3879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3879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3885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3890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4122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4122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4122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4122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4122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4130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4238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5264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5265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5265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5265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5265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5265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5266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5268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5269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5269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5269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5270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5271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5272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5272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5272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5273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5310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5310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5310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5310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5310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5430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5430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5430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5430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5430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5430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5431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5431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5431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5431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5431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5431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5431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5431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5431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5432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5432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5432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5432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5432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5432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5526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5527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5527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5528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5553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5554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5556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5570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5589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5590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5610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5611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5618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5619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5619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5619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5619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5619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5620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5748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5787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5788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5788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5792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5793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5796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5797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5799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5799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5804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5808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5808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5820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5823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5823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5824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5826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5986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5986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5986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5986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5987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5987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5988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025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025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025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025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025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025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025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026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026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026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026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026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026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026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026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027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030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031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165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165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165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166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166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166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166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166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183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184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187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189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189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191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191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199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199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201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207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208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208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210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214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216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219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219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219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219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219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220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220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221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221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222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222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222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222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222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223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223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223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223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226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227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229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229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233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262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262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262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262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263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263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264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264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265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265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266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266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266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266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267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267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267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267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269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269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269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270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270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270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271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272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272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273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273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273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273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273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274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274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274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274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275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276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277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277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277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277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278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278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278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278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280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280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280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281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281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281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281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296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298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299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300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300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300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300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301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301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301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301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302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302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302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302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303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303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303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303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303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304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304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304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304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304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305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305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305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305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305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306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306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306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307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307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307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307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307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307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308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308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308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308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319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320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320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320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320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320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321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321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321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321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322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322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322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322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324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324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508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524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525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525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525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525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525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526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526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526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526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526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526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527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527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527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527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527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527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527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527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527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527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528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528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528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528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528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528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528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528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528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528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529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529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529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529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529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529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530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530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530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530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530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530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530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531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531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572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572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572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602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602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602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603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603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603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607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666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666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666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667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667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667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667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668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668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668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669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669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669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669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670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807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807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808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810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811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812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813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866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920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920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921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922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922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923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923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923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924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956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957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957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957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957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957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957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957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957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084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084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084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084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122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122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143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144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144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144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144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145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145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145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145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145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145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145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145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145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145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146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146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146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146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146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146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146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146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146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147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147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147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147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147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147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198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198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198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198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198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198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198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198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198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198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199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199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199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199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199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199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199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15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15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15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15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15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15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15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36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36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36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36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36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36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37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37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37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37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37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37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38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38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38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38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38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38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38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39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39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39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39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39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39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39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40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40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40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40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40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40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40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40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57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58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58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58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58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58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58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59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59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60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60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60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60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60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60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60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60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61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61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61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61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61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61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62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62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62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62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62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63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63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63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63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64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64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64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65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65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65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65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65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65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66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66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66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66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66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66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66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67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67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67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67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67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68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68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68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68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68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68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68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69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69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69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69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69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69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70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70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70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71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71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71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72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72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72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73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73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73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73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73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73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73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74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74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74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74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74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74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75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75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75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75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75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76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76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76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76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76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77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77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80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80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80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81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81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81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81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81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82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82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82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82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82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83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83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83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83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83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84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84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284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310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323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325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325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325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325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325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326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326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326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326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326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326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326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327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328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328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328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328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328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329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329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329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329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329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329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330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331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331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343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344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344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344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344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344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344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344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371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371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371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371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379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414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415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535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535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536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538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539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539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539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539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539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611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668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679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680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699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700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700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701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702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766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767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768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768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824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832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962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965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967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967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972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974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975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979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979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980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981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982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983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983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984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985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192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193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249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266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266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266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266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266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267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267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267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267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287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298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298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298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298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299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299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299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71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71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71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71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71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71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71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72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72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72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72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72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72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72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72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72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404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404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404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404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404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404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404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632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632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632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632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632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632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633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633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633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633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633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633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729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729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729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729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729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729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730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730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730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730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730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730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730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730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730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01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45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45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45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46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46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47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47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48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48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48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48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49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49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50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50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50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51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51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51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51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52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52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52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53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53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54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56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57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57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57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62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63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64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64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64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64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65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67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67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68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71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71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72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72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72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73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73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74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74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74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75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75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75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76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76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78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78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78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79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79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79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80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80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80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81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81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81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82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82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82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82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83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84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84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84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85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85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85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86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86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86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87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87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87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88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88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89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89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89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90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90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91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91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91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91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92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92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92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93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93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93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94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94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94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95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95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96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96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97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97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97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98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98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98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98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99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99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99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000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000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000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001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001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001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001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002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002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002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003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003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003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004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004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004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005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005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006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006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006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006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007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007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007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008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008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008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008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009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010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010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010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011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013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014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014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014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016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017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017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017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017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017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017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023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027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028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029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26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26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26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26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26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26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26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27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27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27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28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28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28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28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28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28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28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28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28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28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29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29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29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29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29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29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30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30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30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30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30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30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31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31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31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31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31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31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31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31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32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32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32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32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32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32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32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32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33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33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33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33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33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33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33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33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33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33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34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34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34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34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34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34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34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34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34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34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35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35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35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35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35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35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35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35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35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36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36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36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36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36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36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37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37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37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37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37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37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37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37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37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37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38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38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38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38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38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38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38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39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39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39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39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39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40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40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40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40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40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40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40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40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41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41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41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41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41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42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42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42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42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42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42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42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43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43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43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43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43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43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43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43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43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208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212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213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215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216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216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234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236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237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247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249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299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300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301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301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302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302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302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303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384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388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7197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7237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7249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7275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7632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7655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7657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9375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ejaVu LGC Sans" w:cs="DejaVu LGC Sans"/>
      <w:color w:val="auto"/>
      <w:kern w:val="2"/>
      <w:sz w:val="24"/>
      <w:szCs w:val="24"/>
      <w:lang w:val="en-US" w:eastAsia="zxx" w:bidi="zxx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LGC Sans" w:cs="DejaVu LGC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4T19:51:18Z</dcterms:created>
  <dc:creator/>
  <dc:description/>
  <dc:language>en-US</dc:language>
  <cp:lastModifiedBy/>
  <cp:revision>0</cp:revision>
  <dc:subject/>
  <dc:title/>
</cp:coreProperties>
</file>